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929" w:rsidRPr="008114A4" w:rsidRDefault="00646929" w:rsidP="002F7E64">
      <w:pPr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8114A4">
        <w:rPr>
          <w:rFonts w:ascii="Times New Roman" w:hAnsi="Times New Roman" w:cs="Times New Roman"/>
          <w:b/>
          <w:color w:val="000000" w:themeColor="text1"/>
          <w:szCs w:val="21"/>
        </w:rPr>
        <w:t>Table</w:t>
      </w:r>
      <w:r w:rsidR="009F0A86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S2</w:t>
      </w:r>
      <w:r w:rsidR="000044D5" w:rsidRPr="008114A4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="004E2CD4" w:rsidRPr="008114A4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. </w:t>
      </w:r>
      <w:r w:rsidRPr="008114A4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8E7F32">
        <w:rPr>
          <w:rFonts w:ascii="Times New Roman" w:hAnsi="Times New Roman" w:cs="Times New Roman"/>
          <w:color w:val="000000" w:themeColor="text1"/>
          <w:kern w:val="0"/>
          <w:szCs w:val="21"/>
        </w:rPr>
        <w:t>Characteristics of published case-control and cohort studies on total fish intake and risk of liver cancer.</w:t>
      </w:r>
    </w:p>
    <w:tbl>
      <w:tblPr>
        <w:tblStyle w:val="a5"/>
        <w:tblpPr w:leftFromText="180" w:rightFromText="180" w:vertAnchor="page" w:horzAnchor="margin" w:tblpX="-102" w:tblpY="1261"/>
        <w:tblW w:w="1594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86"/>
        <w:gridCol w:w="992"/>
        <w:gridCol w:w="1134"/>
        <w:gridCol w:w="1276"/>
        <w:gridCol w:w="1134"/>
        <w:gridCol w:w="1559"/>
        <w:gridCol w:w="1843"/>
        <w:gridCol w:w="1843"/>
        <w:gridCol w:w="1559"/>
        <w:gridCol w:w="3119"/>
      </w:tblGrid>
      <w:tr w:rsidR="00821088" w:rsidRPr="00646929" w:rsidTr="009743B5">
        <w:trPr>
          <w:trHeight w:val="563"/>
        </w:trPr>
        <w:tc>
          <w:tcPr>
            <w:tcW w:w="148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esign 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cases/subject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ish intake assessment 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se assessment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7A2245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64692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5%CI)</w:t>
            </w:r>
          </w:p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riables </w:t>
            </w:r>
          </w:p>
        </w:tc>
      </w:tr>
      <w:tr w:rsidR="00821088" w:rsidRPr="00646929" w:rsidTr="009743B5">
        <w:trPr>
          <w:trHeight w:val="563"/>
        </w:trPr>
        <w:tc>
          <w:tcPr>
            <w:tcW w:w="1486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 Vecchia, 198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 based case-contro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/120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C incidenc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view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istological or AFP confirmation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5 (0.48-1.16)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 and sex. </w:t>
            </w:r>
          </w:p>
        </w:tc>
      </w:tr>
      <w:tr w:rsidR="00821088" w:rsidRPr="00646929" w:rsidTr="009743B5">
        <w:trPr>
          <w:trHeight w:val="563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rayama, 19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 cohort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3/NA </w:t>
            </w:r>
          </w:p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sub-cohort of patients with liver cirrhosi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cancer morta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aily vs. not dai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7(0.69-1.3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softHyphen/>
              <w:t>None.</w:t>
            </w:r>
          </w:p>
        </w:tc>
      </w:tr>
      <w:tr w:rsidR="00821088" w:rsidRPr="00646929" w:rsidTr="009743B5">
        <w:trPr>
          <w:trHeight w:val="415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rnandez, 19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 based case-contr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8/84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cancer incid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vie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2 vs.</w:t>
            </w: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servings/wee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(0.7-1.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sex, BMI, area of residence, education, smoking and alcohol intake.</w:t>
            </w:r>
          </w:p>
        </w:tc>
      </w:tr>
      <w:tr w:rsidR="00821088" w:rsidRPr="00646929" w:rsidTr="009743B5">
        <w:trPr>
          <w:trHeight w:val="701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urozawa, 2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 coh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1/1106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C morta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terview or </w:t>
            </w:r>
          </w:p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FF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ath certificat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ily vs. ≤1-2 servings/week</w:t>
            </w:r>
          </w:p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5 (0.62-1.18) </w:t>
            </w: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sex and history of liver diseases.</w:t>
            </w:r>
          </w:p>
        </w:tc>
      </w:tr>
      <w:tr w:rsidR="00821088" w:rsidRPr="00646929" w:rsidTr="009743B5">
        <w:trPr>
          <w:trHeight w:val="343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lamini, 2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 based case-contr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5/59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C incid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vie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logical or cytological Confirmation</w:t>
            </w:r>
          </w:p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8.2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＞</w:t>
            </w: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5 vs. </w:t>
            </w: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 servings/week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(0.52-2.4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sex, center, education, place of birth, drinking habits, maximal lifetime alcohol intake, hepatitis viruses, and total energy intake.</w:t>
            </w:r>
          </w:p>
        </w:tc>
      </w:tr>
      <w:tr w:rsidR="00821088" w:rsidRPr="00646929" w:rsidTr="009743B5">
        <w:trPr>
          <w:trHeight w:val="307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nazir,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b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 based case-contr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/1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C incid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view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logical</w:t>
            </w:r>
          </w:p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firmation</w:t>
            </w:r>
          </w:p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ekly vs. rarel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(0.1-0.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54C16" w:rsidRPr="00646929" w:rsidRDefault="00F54C16" w:rsidP="009743B5">
            <w:pPr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 and sex. </w:t>
            </w:r>
          </w:p>
        </w:tc>
      </w:tr>
      <w:tr w:rsidR="00821088" w:rsidRPr="00646929" w:rsidTr="009743B5">
        <w:trPr>
          <w:trHeight w:val="404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ng, 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pulation based case-contr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6/135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cancer morta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stionnaire completed by relatives of cas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ath registr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＞</w:t>
            </w: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servings/week</w:t>
            </w:r>
          </w:p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s. </w:t>
            </w:r>
          </w:p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≤3servings/mont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 (0.49-1.0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sex, education, physical exercise, job types, smoking, and intakes of alcohol, meat, fruit and tea.</w:t>
            </w:r>
          </w:p>
        </w:tc>
      </w:tr>
      <w:tr w:rsidR="00821088" w:rsidRPr="00646929" w:rsidTr="009743B5">
        <w:trPr>
          <w:trHeight w:val="425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niel, 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 coh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6/4921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cancer incid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FF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cer registr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4 vs. 3.6 g/1000 kc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 (0.68-1.1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sex, BMI, education, marital status, family history of cancer, race, smoking, physical activity, MHT in women, and intake of alcohol, fruit, vegetables, total energy, poultry and red meat.</w:t>
            </w:r>
          </w:p>
        </w:tc>
      </w:tr>
      <w:tr w:rsidR="00821088" w:rsidRPr="00646929" w:rsidTr="009743B5">
        <w:trPr>
          <w:trHeight w:val="632"/>
        </w:trPr>
        <w:tc>
          <w:tcPr>
            <w:tcW w:w="1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awada, 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 coh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8/902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C incidenc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FF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cer registries,</w:t>
            </w:r>
          </w:p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ath certificates or active patient notific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.6 vs. 35.0 g/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(0.41-1.0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, BMI, area, sex, smoking, history of diabetes, and intake of coffee, soy foods, vegetables, vegetable oil, protein, iron and alcohol. </w:t>
            </w:r>
          </w:p>
        </w:tc>
      </w:tr>
      <w:tr w:rsidR="00821088" w:rsidRPr="00646929" w:rsidTr="009743B5">
        <w:trPr>
          <w:trHeight w:val="384"/>
        </w:trPr>
        <w:tc>
          <w:tcPr>
            <w:tcW w:w="1486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dirko, 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</w:t>
            </w:r>
          </w:p>
          <w:p w:rsidR="00F54C16" w:rsidRPr="00646929" w:rsidRDefault="00F54C16" w:rsidP="009743B5">
            <w:pPr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ropean</w:t>
            </w:r>
          </w:p>
          <w:p w:rsidR="00F54C16" w:rsidRPr="00646929" w:rsidRDefault="00F54C16" w:rsidP="009743B5">
            <w:pPr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 coh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1/4772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CC incidence </w:t>
            </w:r>
          </w:p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d mortal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FF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logical</w:t>
            </w:r>
          </w:p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firm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＞</w:t>
            </w: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8 vs. 0-14.2 g/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 (0.39-1.0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hideMark/>
          </w:tcPr>
          <w:p w:rsidR="00F54C16" w:rsidRPr="00646929" w:rsidRDefault="00F54C16" w:rsidP="009743B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692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, sex, BMI, study center, smoking, physical activity, diabetes status, lifetime alcohol intake pattern, and intakes of nonalcohol energy, coffee, alcohol, other types of meat, and dietary fiber. </w:t>
            </w:r>
          </w:p>
        </w:tc>
      </w:tr>
    </w:tbl>
    <w:p w:rsidR="00C60C85" w:rsidRPr="004E2CD4" w:rsidRDefault="00C60C85" w:rsidP="002F7E64">
      <w:pPr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3F276C" w:rsidRPr="00646929" w:rsidRDefault="0096421C" w:rsidP="002F7E64">
      <w:pPr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646929">
        <w:rPr>
          <w:rFonts w:ascii="Times New Roman" w:eastAsia="宋体" w:hAnsi="Times New Roman" w:cs="Times New Roman"/>
          <w:color w:val="000000"/>
          <w:sz w:val="18"/>
          <w:szCs w:val="18"/>
        </w:rPr>
        <w:t>BMI, Body mass index</w:t>
      </w:r>
      <w:r w:rsidR="003F276C" w:rsidRPr="0064692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646929">
        <w:rPr>
          <w:rFonts w:ascii="Times New Roman" w:hAnsi="Times New Roman" w:cs="Times New Roman"/>
          <w:color w:val="000000" w:themeColor="text1"/>
          <w:sz w:val="18"/>
          <w:szCs w:val="18"/>
        </w:rPr>
        <w:t>FFQ, food frequency questionnaires</w:t>
      </w:r>
      <w:r w:rsidR="003F276C" w:rsidRPr="00646929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6923A0" w:rsidRPr="00646929">
        <w:rPr>
          <w:rFonts w:ascii="Times New Roman" w:hAnsi="Times New Roman" w:cs="Times New Roman"/>
          <w:sz w:val="18"/>
          <w:szCs w:val="18"/>
        </w:rPr>
        <w:t xml:space="preserve"> HCC, </w:t>
      </w:r>
      <w:r w:rsidR="006923A0" w:rsidRPr="0064692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epatic carcinoma; </w:t>
      </w:r>
      <w:r w:rsidRPr="0064692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3F276C" w:rsidRPr="00646929">
        <w:rPr>
          <w:rFonts w:ascii="Times New Roman" w:hAnsi="Times New Roman" w:cs="Times New Roman"/>
          <w:color w:val="000000" w:themeColor="text1"/>
          <w:sz w:val="18"/>
          <w:szCs w:val="18"/>
        </w:rPr>
        <w:t>MHT, menopausal hormone therapy; NA, not available.</w:t>
      </w:r>
    </w:p>
    <w:p w:rsidR="00181816" w:rsidRPr="00646929" w:rsidRDefault="0088429E" w:rsidP="002F7E64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46929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a</w:t>
      </w:r>
      <w:r w:rsidR="00CF6FB6" w:rsidRPr="00646929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The study</w:t>
      </w:r>
      <w:r w:rsidR="00F9758E" w:rsidRPr="00646929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 </w:t>
      </w:r>
      <w:r w:rsidR="00CF6FB6" w:rsidRPr="00646929">
        <w:rPr>
          <w:rFonts w:ascii="Times New Roman" w:eastAsia="宋体" w:hAnsi="Times New Roman" w:cs="Times New Roman"/>
          <w:color w:val="000000"/>
          <w:sz w:val="18"/>
          <w:szCs w:val="18"/>
        </w:rPr>
        <w:t>reported relative risks by history of liver diseases, age and gender</w:t>
      </w:r>
      <w:r w:rsidR="00CF6FB6" w:rsidRPr="00646929">
        <w:rPr>
          <w:rFonts w:ascii="Times New Roman" w:hAnsi="Times New Roman" w:cs="Times New Roman"/>
          <w:color w:val="000000" w:themeColor="text1"/>
          <w:sz w:val="18"/>
          <w:szCs w:val="18"/>
        </w:rPr>
        <w:t>. The data reported here were the results combined with the fixed-effects model (</w:t>
      </w:r>
      <w:r w:rsidR="00F9758E" w:rsidRPr="00646929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="00F9758E" w:rsidRPr="0064692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heterogeneity=0.2</w:t>
      </w:r>
      <w:r w:rsidR="0003159A" w:rsidRPr="00646929">
        <w:rPr>
          <w:rFonts w:ascii="Times New Roman" w:hAnsi="Times New Roman" w:cs="Times New Roman"/>
          <w:color w:val="000000" w:themeColor="text1"/>
          <w:sz w:val="18"/>
          <w:szCs w:val="18"/>
        </w:rPr>
        <w:t>2</w:t>
      </w:r>
      <w:r w:rsidR="00F9758E" w:rsidRPr="00646929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I</w:t>
      </w:r>
      <w:r w:rsidR="00F9758E" w:rsidRPr="00646929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="00F9758E" w:rsidRPr="00646929">
        <w:rPr>
          <w:rFonts w:ascii="Times New Roman" w:hAnsi="Times New Roman" w:cs="Times New Roman"/>
          <w:color w:val="000000" w:themeColor="text1"/>
          <w:sz w:val="18"/>
          <w:szCs w:val="18"/>
        </w:rPr>
        <w:t>=</w:t>
      </w:r>
      <w:r w:rsidR="0003159A" w:rsidRPr="00646929">
        <w:rPr>
          <w:rFonts w:ascii="Times New Roman" w:hAnsi="Times New Roman" w:cs="Times New Roman"/>
          <w:color w:val="000000" w:themeColor="text1"/>
          <w:sz w:val="18"/>
          <w:szCs w:val="18"/>
        </w:rPr>
        <w:t>26.8</w:t>
      </w:r>
      <w:r w:rsidR="00F9758E" w:rsidRPr="00646929">
        <w:rPr>
          <w:rFonts w:ascii="Times New Roman" w:hAnsi="Times New Roman" w:cs="Times New Roman"/>
          <w:color w:val="000000" w:themeColor="text1"/>
          <w:sz w:val="18"/>
          <w:szCs w:val="18"/>
        </w:rPr>
        <w:t>%</w:t>
      </w:r>
      <w:r w:rsidR="00CF6FB6" w:rsidRPr="00646929">
        <w:rPr>
          <w:rFonts w:ascii="Times New Roman" w:hAnsi="Times New Roman" w:cs="Times New Roman"/>
          <w:color w:val="000000" w:themeColor="text1"/>
          <w:sz w:val="18"/>
          <w:szCs w:val="18"/>
        </w:rPr>
        <w:t>)</w:t>
      </w:r>
    </w:p>
    <w:p w:rsidR="00181816" w:rsidRPr="00646929" w:rsidRDefault="00181816" w:rsidP="002F7E64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46929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 </w:t>
      </w:r>
    </w:p>
    <w:sectPr w:rsidR="00181816" w:rsidRPr="00646929" w:rsidSect="00571869">
      <w:pgSz w:w="16839" w:h="11907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079E" w:rsidRDefault="005A079E" w:rsidP="0068413E">
      <w:r>
        <w:separator/>
      </w:r>
    </w:p>
  </w:endnote>
  <w:endnote w:type="continuationSeparator" w:id="1">
    <w:p w:rsidR="005A079E" w:rsidRDefault="005A079E" w:rsidP="006841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079E" w:rsidRDefault="005A079E" w:rsidP="0068413E">
      <w:r>
        <w:separator/>
      </w:r>
    </w:p>
  </w:footnote>
  <w:footnote w:type="continuationSeparator" w:id="1">
    <w:p w:rsidR="005A079E" w:rsidRDefault="005A079E" w:rsidP="006841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8413E"/>
    <w:rsid w:val="000044D5"/>
    <w:rsid w:val="00011E98"/>
    <w:rsid w:val="000239F8"/>
    <w:rsid w:val="000270EF"/>
    <w:rsid w:val="000271E5"/>
    <w:rsid w:val="0003159A"/>
    <w:rsid w:val="00060C5A"/>
    <w:rsid w:val="00067BB6"/>
    <w:rsid w:val="000705EE"/>
    <w:rsid w:val="00077418"/>
    <w:rsid w:val="000914E2"/>
    <w:rsid w:val="000A0C71"/>
    <w:rsid w:val="000D483E"/>
    <w:rsid w:val="00124474"/>
    <w:rsid w:val="001339F8"/>
    <w:rsid w:val="00147E66"/>
    <w:rsid w:val="001514C6"/>
    <w:rsid w:val="00152031"/>
    <w:rsid w:val="0016400B"/>
    <w:rsid w:val="00172836"/>
    <w:rsid w:val="00174C68"/>
    <w:rsid w:val="0017588B"/>
    <w:rsid w:val="00177B90"/>
    <w:rsid w:val="00181816"/>
    <w:rsid w:val="001A36D7"/>
    <w:rsid w:val="001A3ABE"/>
    <w:rsid w:val="001B0F38"/>
    <w:rsid w:val="001B11D1"/>
    <w:rsid w:val="001C14DA"/>
    <w:rsid w:val="001D599F"/>
    <w:rsid w:val="001E47FB"/>
    <w:rsid w:val="001F50CD"/>
    <w:rsid w:val="002106E7"/>
    <w:rsid w:val="0021185F"/>
    <w:rsid w:val="002142A5"/>
    <w:rsid w:val="00227594"/>
    <w:rsid w:val="0023393D"/>
    <w:rsid w:val="00254B3C"/>
    <w:rsid w:val="00261D2D"/>
    <w:rsid w:val="002620DC"/>
    <w:rsid w:val="00272328"/>
    <w:rsid w:val="002773B3"/>
    <w:rsid w:val="002A21C5"/>
    <w:rsid w:val="002A47DB"/>
    <w:rsid w:val="002A53C2"/>
    <w:rsid w:val="002B4596"/>
    <w:rsid w:val="002C0504"/>
    <w:rsid w:val="002C752F"/>
    <w:rsid w:val="002F327D"/>
    <w:rsid w:val="002F7E64"/>
    <w:rsid w:val="00337530"/>
    <w:rsid w:val="00345FF6"/>
    <w:rsid w:val="00360E6D"/>
    <w:rsid w:val="00373F93"/>
    <w:rsid w:val="003D4C54"/>
    <w:rsid w:val="003F1FBA"/>
    <w:rsid w:val="003F276C"/>
    <w:rsid w:val="003F4A95"/>
    <w:rsid w:val="0041614D"/>
    <w:rsid w:val="00420F83"/>
    <w:rsid w:val="00425D54"/>
    <w:rsid w:val="00431AE7"/>
    <w:rsid w:val="00432DB1"/>
    <w:rsid w:val="0044169B"/>
    <w:rsid w:val="00456749"/>
    <w:rsid w:val="00457B4B"/>
    <w:rsid w:val="00457DE9"/>
    <w:rsid w:val="004744F3"/>
    <w:rsid w:val="004759F9"/>
    <w:rsid w:val="004854E8"/>
    <w:rsid w:val="004973BE"/>
    <w:rsid w:val="0049759C"/>
    <w:rsid w:val="00497B11"/>
    <w:rsid w:val="004A6937"/>
    <w:rsid w:val="004A7D92"/>
    <w:rsid w:val="004B2EBD"/>
    <w:rsid w:val="004C0C1D"/>
    <w:rsid w:val="004E2CD4"/>
    <w:rsid w:val="004F193E"/>
    <w:rsid w:val="004F3246"/>
    <w:rsid w:val="00531E13"/>
    <w:rsid w:val="0054503D"/>
    <w:rsid w:val="00555506"/>
    <w:rsid w:val="00571869"/>
    <w:rsid w:val="005A079E"/>
    <w:rsid w:val="005A115F"/>
    <w:rsid w:val="005B0C4D"/>
    <w:rsid w:val="005C27C8"/>
    <w:rsid w:val="005C78C4"/>
    <w:rsid w:val="006004DE"/>
    <w:rsid w:val="00614F18"/>
    <w:rsid w:val="00622439"/>
    <w:rsid w:val="00623D0D"/>
    <w:rsid w:val="00646929"/>
    <w:rsid w:val="00647765"/>
    <w:rsid w:val="006604D3"/>
    <w:rsid w:val="0067284B"/>
    <w:rsid w:val="00677664"/>
    <w:rsid w:val="006817C1"/>
    <w:rsid w:val="0068413E"/>
    <w:rsid w:val="006923A0"/>
    <w:rsid w:val="006A16D6"/>
    <w:rsid w:val="006A361F"/>
    <w:rsid w:val="006A37F9"/>
    <w:rsid w:val="006C02EB"/>
    <w:rsid w:val="006D44B9"/>
    <w:rsid w:val="006D4CCC"/>
    <w:rsid w:val="006E14C6"/>
    <w:rsid w:val="006E78D8"/>
    <w:rsid w:val="007231DA"/>
    <w:rsid w:val="00753BD0"/>
    <w:rsid w:val="0075493E"/>
    <w:rsid w:val="00762E8B"/>
    <w:rsid w:val="00791E4E"/>
    <w:rsid w:val="0079698A"/>
    <w:rsid w:val="007A2245"/>
    <w:rsid w:val="007A26A5"/>
    <w:rsid w:val="007C53F3"/>
    <w:rsid w:val="007E37A3"/>
    <w:rsid w:val="007E724F"/>
    <w:rsid w:val="007F055B"/>
    <w:rsid w:val="008114A4"/>
    <w:rsid w:val="00821088"/>
    <w:rsid w:val="0084216D"/>
    <w:rsid w:val="0088429E"/>
    <w:rsid w:val="00892963"/>
    <w:rsid w:val="008B2BD7"/>
    <w:rsid w:val="008C3780"/>
    <w:rsid w:val="008E3FF2"/>
    <w:rsid w:val="008E7F32"/>
    <w:rsid w:val="009040F9"/>
    <w:rsid w:val="00906DB3"/>
    <w:rsid w:val="00914506"/>
    <w:rsid w:val="00957A33"/>
    <w:rsid w:val="0096421C"/>
    <w:rsid w:val="00972E0B"/>
    <w:rsid w:val="009743B5"/>
    <w:rsid w:val="00984539"/>
    <w:rsid w:val="00991762"/>
    <w:rsid w:val="009A2212"/>
    <w:rsid w:val="009E0743"/>
    <w:rsid w:val="009E0BFE"/>
    <w:rsid w:val="009E44B4"/>
    <w:rsid w:val="009E7AE0"/>
    <w:rsid w:val="009F0A86"/>
    <w:rsid w:val="00A409C5"/>
    <w:rsid w:val="00A423E7"/>
    <w:rsid w:val="00A42BF2"/>
    <w:rsid w:val="00A7685D"/>
    <w:rsid w:val="00A82378"/>
    <w:rsid w:val="00A87FAB"/>
    <w:rsid w:val="00A933B3"/>
    <w:rsid w:val="00AA61A3"/>
    <w:rsid w:val="00AC34B2"/>
    <w:rsid w:val="00AC4860"/>
    <w:rsid w:val="00AC7A98"/>
    <w:rsid w:val="00AD5FC4"/>
    <w:rsid w:val="00B01E64"/>
    <w:rsid w:val="00B06E01"/>
    <w:rsid w:val="00B17952"/>
    <w:rsid w:val="00B255C7"/>
    <w:rsid w:val="00B318D5"/>
    <w:rsid w:val="00B3371C"/>
    <w:rsid w:val="00B34CE5"/>
    <w:rsid w:val="00B355FB"/>
    <w:rsid w:val="00B45C27"/>
    <w:rsid w:val="00B756C9"/>
    <w:rsid w:val="00B908D0"/>
    <w:rsid w:val="00B95DC0"/>
    <w:rsid w:val="00B96327"/>
    <w:rsid w:val="00BB477A"/>
    <w:rsid w:val="00BD728D"/>
    <w:rsid w:val="00BF2747"/>
    <w:rsid w:val="00C05629"/>
    <w:rsid w:val="00C079DC"/>
    <w:rsid w:val="00C45E04"/>
    <w:rsid w:val="00C51882"/>
    <w:rsid w:val="00C52060"/>
    <w:rsid w:val="00C56003"/>
    <w:rsid w:val="00C56343"/>
    <w:rsid w:val="00C60C85"/>
    <w:rsid w:val="00C61BB6"/>
    <w:rsid w:val="00C64F42"/>
    <w:rsid w:val="00C6697B"/>
    <w:rsid w:val="00C70AFC"/>
    <w:rsid w:val="00C803AB"/>
    <w:rsid w:val="00C9473C"/>
    <w:rsid w:val="00C95BCD"/>
    <w:rsid w:val="00CB6AA5"/>
    <w:rsid w:val="00CD4F6A"/>
    <w:rsid w:val="00CE23C0"/>
    <w:rsid w:val="00CE25A1"/>
    <w:rsid w:val="00CF11A3"/>
    <w:rsid w:val="00CF6FB6"/>
    <w:rsid w:val="00D0199A"/>
    <w:rsid w:val="00D312A1"/>
    <w:rsid w:val="00D55F93"/>
    <w:rsid w:val="00D73277"/>
    <w:rsid w:val="00D7479A"/>
    <w:rsid w:val="00D75DEB"/>
    <w:rsid w:val="00DA1381"/>
    <w:rsid w:val="00DC66E8"/>
    <w:rsid w:val="00DC755F"/>
    <w:rsid w:val="00DD002C"/>
    <w:rsid w:val="00DF0362"/>
    <w:rsid w:val="00E13372"/>
    <w:rsid w:val="00E16ACE"/>
    <w:rsid w:val="00E4080D"/>
    <w:rsid w:val="00E5537F"/>
    <w:rsid w:val="00EB7845"/>
    <w:rsid w:val="00EC10B0"/>
    <w:rsid w:val="00F062CD"/>
    <w:rsid w:val="00F10DFA"/>
    <w:rsid w:val="00F461BB"/>
    <w:rsid w:val="00F4760A"/>
    <w:rsid w:val="00F54C16"/>
    <w:rsid w:val="00F62D1A"/>
    <w:rsid w:val="00F82AFF"/>
    <w:rsid w:val="00F96D6D"/>
    <w:rsid w:val="00F9758E"/>
    <w:rsid w:val="00FA1604"/>
    <w:rsid w:val="00FA611B"/>
    <w:rsid w:val="00FB7C4F"/>
    <w:rsid w:val="00FC4000"/>
    <w:rsid w:val="00FE53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1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841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841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841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8413E"/>
    <w:rPr>
      <w:sz w:val="18"/>
      <w:szCs w:val="18"/>
    </w:rPr>
  </w:style>
  <w:style w:type="table" w:styleId="a5">
    <w:name w:val="Table Grid"/>
    <w:basedOn w:val="a1"/>
    <w:uiPriority w:val="59"/>
    <w:rsid w:val="006841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C51882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FE53F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E53F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2</Pages>
  <Words>468</Words>
  <Characters>2668</Characters>
  <Application>Microsoft Office Word</Application>
  <DocSecurity>0</DocSecurity>
  <Lines>22</Lines>
  <Paragraphs>6</Paragraphs>
  <ScaleCrop>false</ScaleCrop>
  <Company>微软中国</Company>
  <LinksUpToDate>false</LinksUpToDate>
  <CharactersWithSpaces>3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hengc</cp:lastModifiedBy>
  <cp:revision>209</cp:revision>
  <cp:lastPrinted>2013-12-24T02:37:00Z</cp:lastPrinted>
  <dcterms:created xsi:type="dcterms:W3CDTF">2013-08-01T07:28:00Z</dcterms:created>
  <dcterms:modified xsi:type="dcterms:W3CDTF">2014-01-28T02:09:00Z</dcterms:modified>
</cp:coreProperties>
</file>